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B4D7C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t>SUPPLEMENTS</w:t>
      </w:r>
    </w:p>
    <w:p w14:paraId="1818700E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t>Supplement 1:</w:t>
      </w:r>
      <w:r w:rsidRPr="00D34F9A">
        <w:rPr>
          <w:rFonts w:ascii="Calibri" w:eastAsia="Calibri" w:hAnsi="Calibri" w:cs="Arial"/>
        </w:rPr>
        <w:tab/>
        <w:t xml:space="preserve">Difference in EQA results (passed/failed) using proportion scale (left) and logit scale (right). For logit scale, the results for measurands A and B are consistent as one would expect. For original scale (proportions expressed in %), inconsistent results are yielded. </w:t>
      </w:r>
      <w:r w:rsidRPr="00D34F9A">
        <w:rPr>
          <w:rFonts w:ascii="Calibri" w:eastAsia="Calibri" w:hAnsi="Calibri" w:cs="Arial"/>
        </w:rPr>
        <w:br/>
        <w:t>Simulated datasets for parameters X alpha/beta T-Cells [% of CD3+], assumed value of sample: 95% (measurand A) and gamma/delta T-Cells [% of CD3+], assumed value of the sample: 5% (measurand B). The footnote describes the derivation of the limits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2"/>
        <w:gridCol w:w="754"/>
        <w:gridCol w:w="727"/>
        <w:gridCol w:w="754"/>
        <w:gridCol w:w="727"/>
        <w:gridCol w:w="791"/>
        <w:gridCol w:w="727"/>
        <w:gridCol w:w="845"/>
        <w:gridCol w:w="727"/>
      </w:tblGrid>
      <w:tr w:rsidR="00D34F9A" w:rsidRPr="00D34F9A" w14:paraId="266EE6FC" w14:textId="77777777" w:rsidTr="00161157">
        <w:trPr>
          <w:cantSplit/>
          <w:tblHeader/>
        </w:trPr>
        <w:tc>
          <w:tcPr>
            <w:tcW w:w="1052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C8F9309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2962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B08CB30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Measured values on % scale</w:t>
            </w:r>
          </w:p>
        </w:tc>
        <w:tc>
          <w:tcPr>
            <w:tcW w:w="3090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B67C14A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</w:rPr>
              <w:t xml:space="preserve">Measured values on Logit- scale </w:t>
            </w:r>
          </w:p>
        </w:tc>
      </w:tr>
      <w:tr w:rsidR="00D34F9A" w:rsidRPr="00D34F9A" w14:paraId="24069F76" w14:textId="77777777" w:rsidTr="00161157">
        <w:trPr>
          <w:cantSplit/>
          <w:tblHeader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7A026BE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Laboratory</w:t>
            </w:r>
          </w:p>
        </w:tc>
        <w:tc>
          <w:tcPr>
            <w:tcW w:w="1481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5FB0EA8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1481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B6E0F62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B</w:t>
            </w:r>
          </w:p>
        </w:tc>
        <w:tc>
          <w:tcPr>
            <w:tcW w:w="1518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850FFF7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1572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67866A6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center"/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lang w:val="de-DE"/>
              </w:rPr>
              <w:t>B</w:t>
            </w:r>
          </w:p>
        </w:tc>
      </w:tr>
      <w:tr w:rsidR="00D34F9A" w:rsidRPr="00D34F9A" w14:paraId="3674B6AE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202B5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2B684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1.5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4CEE3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5BC68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8.47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DC811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500FF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37926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823A3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FF6F7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37926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64509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</w:tr>
      <w:tr w:rsidR="00D34F9A" w:rsidRPr="00D34F9A" w14:paraId="4798FA9B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90F46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FDAA7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3.0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80E81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4FDB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6.93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955DB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3A383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5970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8A4E1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E1F11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5970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E9DB9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42ED2EE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D2D73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980B3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3.5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F2FE7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19122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6.470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D9D30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81BF9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6711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9FA3A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550B9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6711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A9765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7782654D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5EEC0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925E4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3.95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3896F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05AB7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6.055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901DF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D9906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7418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86725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DCB3F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7418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F1E8F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1E1C03D5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752F8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AE731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5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811F2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94FC0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42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96533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04472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8592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2B07B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D3380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8592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18D12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181A5D04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CBCD3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8D3BE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5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3F12B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BDA02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42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B55E9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FBAF8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85921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8AEAD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5F6D6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85921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F3FC1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18CDD740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6F1C7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A331E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8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BD773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93DAE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170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41291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D2C73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90928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30D9E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25303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90928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B8778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37340BCB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C7816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BB128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89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C25F9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D9230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110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22A0B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7C2AA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9214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7E106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482C4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9214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D7E9E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3D49EC4E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B5474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7C7B8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90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9B08B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AA09D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105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47F07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E0048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9225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19A07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2D746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9225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D793B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74C997A5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FB419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10A5E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4.9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B9A3E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D0A61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.06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8162E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BD075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9303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D0A93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F89DC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2.9303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CA1D0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52DD121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CB94E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1CDE8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3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90BA5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48FC9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674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0ED8B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9BBBB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153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7E3FC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6110A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1534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C8B75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E1AC6EA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BCC0F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44C09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3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9D456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7C9DD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62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C0331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741DF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2691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AD8FA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6DB39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2691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90911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3000E13A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4DFB9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BA929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3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95D16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8EC7D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620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94524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252DD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275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5D101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3EFA8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275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1ED5E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102F4296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CD2D8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58B4D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4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1E6E4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7A63C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56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2A10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F8A4A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3939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D127C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EFF55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3939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A370E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44502AF0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1A20D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6B130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55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C6BAF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000E8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454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3B295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ADBA9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658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DBC70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6EA99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658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6DB89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748AA383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8C131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C5A51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5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5B124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D862F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434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587FC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2AF96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704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AE542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DF72C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0704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42F3A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354F341F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AFC1D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5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AD1D1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7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40F09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5A9B6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27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08DAB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BB9AF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1097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33B7B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1BA8B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1097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2562E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46E3A26C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8F4FB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F13E0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8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E453C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6EC19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176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05EF4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B9A22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1332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8E9BD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FC7F1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1332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A53B5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78A81DAE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DAED4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7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CD0FF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5.86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EB1EE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0E1E8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4.14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B6C06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FFACD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1415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97BA1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CB888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1415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40AFE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4CC011F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879F5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3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F87B4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03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9E7F9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91255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969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53171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AA5B2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1861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78844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772A5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18615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A1808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2C260D72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53F2C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969BE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14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E8E42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85D10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864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B19AE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8F7FE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2140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2ABCC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98DB7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2140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27138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406481F5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DEA69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AA5A2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4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508B5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FD686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52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9B50A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71B53D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3086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42C33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472D6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30860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A6ADC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929E562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DA5A5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C96AC4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6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11B80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CE6BD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32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0BFBE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CAF2B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37078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CDC8E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A1BDE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37078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003623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31B441EB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51C66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363E07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7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F68B1B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43484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292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3796FE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A85CA6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3803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F725F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796B5F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38032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18FD25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2559E62B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51A72A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86EB72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6.98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03518C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5C5F9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017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CC2E40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17138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4703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5530C8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3D4379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47037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523221" w14:textId="77777777" w:rsidR="00D34F9A" w:rsidRPr="00D34F9A" w:rsidRDefault="00D34F9A" w:rsidP="00D34F9A">
            <w:pPr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1A7687E1" w14:textId="77777777" w:rsidTr="00161157">
        <w:trPr>
          <w:cantSplit/>
        </w:trPr>
        <w:tc>
          <w:tcPr>
            <w:tcW w:w="105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DFD2B8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19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A3A12E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97.2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6B2E5D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75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DE78A7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2.791%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C79AD3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A52A2A"/>
                <w:sz w:val="16"/>
                <w:szCs w:val="16"/>
                <w:lang w:val="de-DE"/>
              </w:rPr>
              <w:t xml:space="preserve">failed    </w:t>
            </w:r>
          </w:p>
        </w:tc>
        <w:tc>
          <w:tcPr>
            <w:tcW w:w="79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8B69BF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3.5506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6476BD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  <w:tc>
          <w:tcPr>
            <w:tcW w:w="84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2C0CE7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  <w:lang w:val="de-DE"/>
              </w:rPr>
              <w:t>-3.55063</w:t>
            </w:r>
          </w:p>
        </w:tc>
        <w:tc>
          <w:tcPr>
            <w:tcW w:w="727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F79E09" w14:textId="77777777" w:rsidR="00D34F9A" w:rsidRPr="00D34F9A" w:rsidRDefault="00D34F9A" w:rsidP="00D34F9A">
            <w:pPr>
              <w:keepNext/>
              <w:adjustRightInd w:val="0"/>
              <w:spacing w:before="20" w:after="20" w:line="240" w:lineRule="auto"/>
              <w:jc w:val="right"/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</w:pPr>
            <w:r w:rsidRPr="00D34F9A">
              <w:rPr>
                <w:rFonts w:ascii="Albany AMT" w:eastAsia="Calibri" w:hAnsi="Albany AMT" w:cs="Albany AMT"/>
                <w:color w:val="006400"/>
                <w:sz w:val="16"/>
                <w:szCs w:val="16"/>
                <w:lang w:val="de-DE"/>
              </w:rPr>
              <w:t>passed</w:t>
            </w:r>
          </w:p>
        </w:tc>
      </w:tr>
      <w:tr w:rsidR="00D34F9A" w:rsidRPr="00D34F9A" w14:paraId="62C5342C" w14:textId="77777777" w:rsidTr="00161157">
        <w:trPr>
          <w:cantSplit/>
        </w:trPr>
        <w:tc>
          <w:tcPr>
            <w:tcW w:w="7104" w:type="dxa"/>
            <w:gridSpan w:val="9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4784F9" w14:textId="77777777" w:rsidR="00D34F9A" w:rsidRPr="00D34F9A" w:rsidRDefault="00D34F9A" w:rsidP="00D34F9A">
            <w:pPr>
              <w:adjustRightInd w:val="0"/>
              <w:spacing w:before="100" w:after="100"/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</w:pP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  <w:u w:val="single"/>
              </w:rPr>
              <w:t>Acceptance criteria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</w:rPr>
              <w:t>Measurand A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proofErr w:type="spellStart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Proportion|Percent</w:t>
            </w:r>
            <w:proofErr w:type="spellEnd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:  95.4% [ 66.8% to   100%]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  <w:t>Logit:   3.041 </w:t>
            </w:r>
            <w:proofErr w:type="gramStart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[  2.422</w:t>
            </w:r>
            <w:proofErr w:type="gramEnd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 to   3.660]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r w:rsidRPr="00D34F9A">
              <w:rPr>
                <w:rFonts w:ascii="Albany AMT" w:eastAsia="Calibri" w:hAnsi="Albany AMT" w:cs="Albany AMT"/>
                <w:i/>
                <w:iCs/>
                <w:color w:val="000000"/>
                <w:sz w:val="16"/>
                <w:szCs w:val="16"/>
              </w:rPr>
              <w:t>Logit[back-transformed]:  95.4% [ 91.8% to  97.5%]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r w:rsidRPr="00D34F9A">
              <w:rPr>
                <w:rFonts w:ascii="Albany AMT" w:eastAsia="Calibri" w:hAnsi="Albany AMT" w:cs="Albany AMT"/>
                <w:b/>
                <w:bCs/>
                <w:color w:val="000000"/>
                <w:sz w:val="16"/>
                <w:szCs w:val="16"/>
              </w:rPr>
              <w:t>Measurand B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proofErr w:type="spellStart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Proportion|Percent</w:t>
            </w:r>
            <w:proofErr w:type="spellEnd"/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t>:  4.59% [ 3.22% to  5.97%]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  <w:t>Logit:  -3.041 [ -3.660 to  -2.422]</w:t>
            </w:r>
            <w:r w:rsidRPr="00D34F9A">
              <w:rPr>
                <w:rFonts w:ascii="Albany AMT" w:eastAsia="Calibri" w:hAnsi="Albany AMT" w:cs="Albany AMT"/>
                <w:color w:val="000000"/>
                <w:sz w:val="16"/>
                <w:szCs w:val="16"/>
              </w:rPr>
              <w:br/>
            </w:r>
            <w:r w:rsidRPr="00D34F9A">
              <w:rPr>
                <w:rFonts w:ascii="Albany AMT" w:eastAsia="Calibri" w:hAnsi="Albany AMT" w:cs="Albany AMT"/>
                <w:i/>
                <w:iCs/>
                <w:color w:val="000000"/>
                <w:sz w:val="16"/>
                <w:szCs w:val="16"/>
              </w:rPr>
              <w:t>Logit[back-transformed]:  4.56% [ 2.51% to  8.15%]</w:t>
            </w:r>
          </w:p>
        </w:tc>
      </w:tr>
    </w:tbl>
    <w:p w14:paraId="426F7585" w14:textId="77777777" w:rsidR="00D34F9A" w:rsidRPr="00D34F9A" w:rsidRDefault="00D34F9A" w:rsidP="00D34F9A">
      <w:pPr>
        <w:rPr>
          <w:rFonts w:ascii="Calibri" w:eastAsia="Calibri" w:hAnsi="Calibri" w:cs="Arial"/>
        </w:rPr>
      </w:pPr>
    </w:p>
    <w:p w14:paraId="48FC3A9E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br w:type="page"/>
      </w:r>
    </w:p>
    <w:p w14:paraId="0F61AE4C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lastRenderedPageBreak/>
        <w:t>Supplement 2</w:t>
      </w:r>
    </w:p>
    <w:p w14:paraId="3168467E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t>Screenshot of an Excel sheet for logit transformation of proportions/probabilities and back-transformation</w:t>
      </w:r>
    </w:p>
    <w:p w14:paraId="0865220C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  <w:noProof/>
          <w:lang w:val="de-DE"/>
        </w:rPr>
        <w:drawing>
          <wp:inline distT="0" distB="0" distL="0" distR="0" wp14:anchorId="2A72AA9E" wp14:editId="0C08420C">
            <wp:extent cx="3642360" cy="2226677"/>
            <wp:effectExtent l="0" t="0" r="0" b="2540"/>
            <wp:docPr id="1123245033" name="Grafik 1" descr="P557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245033" name="Grafik 1" descr="P557#yIS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6853" cy="222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7EAC5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br w:type="page"/>
      </w:r>
    </w:p>
    <w:p w14:paraId="38565B30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lastRenderedPageBreak/>
        <w:t>Supplement 3</w:t>
      </w:r>
    </w:p>
    <w:p w14:paraId="63F50F2F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t>Screenshot of an Excel sheet to derive limits in EQA</w:t>
      </w:r>
    </w:p>
    <w:p w14:paraId="4B547A9B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  <w:noProof/>
          <w:lang w:val="de-DE"/>
        </w:rPr>
        <w:drawing>
          <wp:inline distT="0" distB="0" distL="0" distR="0" wp14:anchorId="33DA8740" wp14:editId="61836143">
            <wp:extent cx="5760720" cy="2000885"/>
            <wp:effectExtent l="0" t="0" r="0" b="0"/>
            <wp:docPr id="2027377631" name="Grafik 1" descr="P561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377631" name="Grafik 1" descr="P561#yIS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061CE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br w:type="page"/>
      </w:r>
    </w:p>
    <w:p w14:paraId="5AE4D8FA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lastRenderedPageBreak/>
        <w:t>Supplement 4</w:t>
      </w:r>
    </w:p>
    <w:p w14:paraId="1864D10E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</w:rPr>
        <w:t>Screenshot of an Excel sheet to calculate SD on probability scale based on analysis of logits.</w:t>
      </w:r>
    </w:p>
    <w:p w14:paraId="6EB4D595" w14:textId="77777777" w:rsidR="00D34F9A" w:rsidRPr="00D34F9A" w:rsidRDefault="00D34F9A" w:rsidP="00D34F9A">
      <w:pPr>
        <w:rPr>
          <w:rFonts w:ascii="Calibri" w:eastAsia="Calibri" w:hAnsi="Calibri" w:cs="Arial"/>
        </w:rPr>
      </w:pPr>
      <w:r w:rsidRPr="00D34F9A">
        <w:rPr>
          <w:rFonts w:ascii="Calibri" w:eastAsia="Calibri" w:hAnsi="Calibri" w:cs="Arial"/>
          <w:noProof/>
          <w:lang w:val="de-DE"/>
        </w:rPr>
        <w:drawing>
          <wp:inline distT="0" distB="0" distL="0" distR="0" wp14:anchorId="08373E54" wp14:editId="4A5EE113">
            <wp:extent cx="5760720" cy="1469390"/>
            <wp:effectExtent l="0" t="0" r="0" b="0"/>
            <wp:docPr id="570126750" name="Grafik 1" descr="P565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126750" name="Grafik 1" descr="P565#yIS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6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63A2E" w14:textId="77777777" w:rsidR="0068470E" w:rsidRDefault="0068470E"/>
    <w:sectPr w:rsidR="0068470E" w:rsidSect="00D34F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9A"/>
    <w:rsid w:val="00340685"/>
    <w:rsid w:val="0068470E"/>
    <w:rsid w:val="00D34F9A"/>
    <w:rsid w:val="00D9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14405"/>
  <w15:chartTrackingRefBased/>
  <w15:docId w15:val="{B841630B-ABFB-40B9-897D-017E58EF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F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F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F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F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F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F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F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F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F9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34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1</Words>
  <Characters>2474</Characters>
  <Application>Microsoft Office Word</Application>
  <DocSecurity>0</DocSecurity>
  <Lines>309</Lines>
  <Paragraphs>290</Paragraphs>
  <ScaleCrop>false</ScaleCrop>
  <Company>Frontiers Media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6-04T08:46:00Z</dcterms:created>
  <dcterms:modified xsi:type="dcterms:W3CDTF">2024-06-0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020a1-1ebd-4a1c-b813-a996dcda28a3</vt:lpwstr>
  </property>
</Properties>
</file>